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1" w:type="dxa"/>
        <w:tblLook w:val="04A0"/>
      </w:tblPr>
      <w:tblGrid>
        <w:gridCol w:w="1533"/>
        <w:gridCol w:w="5835"/>
        <w:gridCol w:w="1053"/>
      </w:tblGrid>
      <w:tr w:rsidR="00FE5982" w:rsidTr="000C70B8">
        <w:trPr>
          <w:trHeight w:val="696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982" w:rsidRPr="005C6530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653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2</w:t>
            </w:r>
            <w:r w:rsidRPr="005C6530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5C65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</w:t>
            </w:r>
            <w:r w:rsidRPr="005C653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le. </w:t>
            </w:r>
            <w:r w:rsidRPr="005C65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ubstitution models selected in PartitionFinder using the Bayesian information criterion (BIC).</w:t>
            </w:r>
          </w:p>
        </w:tc>
      </w:tr>
      <w:tr w:rsidR="00FE5982" w:rsidTr="000C70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part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5982" w:rsidRDefault="00FE5982" w:rsidP="000C70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</w:tr>
      <w:tr w:rsidR="00FE5982" w:rsidTr="000C70B8">
        <w:trPr>
          <w:trHeight w:val="1152"/>
        </w:trPr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odon 1,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D4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odon 3,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A-P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RNA-A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-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-A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-Cy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12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16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s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792"/>
        </w:trPr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4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2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odon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348"/>
        </w:trPr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1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odon 2</w:t>
            </w:r>
          </w:p>
        </w:tc>
        <w:tc>
          <w:tcPr>
            <w:tcW w:w="0" w:type="auto"/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_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odo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  <w:tr w:rsidR="00FE5982" w:rsidTr="000C70B8">
        <w:trPr>
          <w:trHeight w:val="64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4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_codon 3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odo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982" w:rsidRDefault="00FE5982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</w:tr>
    </w:tbl>
    <w:p w:rsidR="00FE5982" w:rsidRDefault="00FE5982" w:rsidP="00FE5982">
      <w:pPr>
        <w:rPr>
          <w:rFonts w:ascii="Times New Roman" w:hAnsi="Times New Roman" w:cs="Times New Roman"/>
          <w:sz w:val="20"/>
          <w:szCs w:val="20"/>
        </w:rPr>
      </w:pPr>
    </w:p>
    <w:p w:rsidR="00C55A07" w:rsidRDefault="00C55A07"/>
    <w:sectPr w:rsidR="00C55A07" w:rsidSect="008953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499B" w:rsidRDefault="0073499B" w:rsidP="00FE5982">
      <w:r>
        <w:separator/>
      </w:r>
    </w:p>
  </w:endnote>
  <w:endnote w:type="continuationSeparator" w:id="1">
    <w:p w:rsidR="0073499B" w:rsidRDefault="0073499B" w:rsidP="00FE59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530" w:rsidRDefault="005C653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530" w:rsidRDefault="005C653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530" w:rsidRDefault="005C653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499B" w:rsidRDefault="0073499B" w:rsidP="00FE5982">
      <w:r>
        <w:separator/>
      </w:r>
    </w:p>
  </w:footnote>
  <w:footnote w:type="continuationSeparator" w:id="1">
    <w:p w:rsidR="0073499B" w:rsidRDefault="0073499B" w:rsidP="00FE59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530" w:rsidRDefault="005C653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5982" w:rsidRDefault="00FE5982" w:rsidP="005C653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530" w:rsidRDefault="005C653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5982"/>
    <w:rsid w:val="005C6530"/>
    <w:rsid w:val="0073499B"/>
    <w:rsid w:val="00895333"/>
    <w:rsid w:val="00C55A07"/>
    <w:rsid w:val="00FE5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9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5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59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5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59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3</cp:revision>
  <dcterms:created xsi:type="dcterms:W3CDTF">2015-11-09T01:53:00Z</dcterms:created>
  <dcterms:modified xsi:type="dcterms:W3CDTF">2016-04-05T09:17:00Z</dcterms:modified>
</cp:coreProperties>
</file>